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A9EDE6" w14:textId="71BFA539" w:rsidR="00905C54" w:rsidRDefault="0029077E">
      <w:pPr>
        <w:rPr>
          <w:lang w:val="en-US"/>
        </w:rPr>
      </w:pPr>
      <w:r>
        <w:rPr>
          <w:lang w:val="en-US"/>
        </w:rPr>
        <w:t xml:space="preserve">Appendix 5. </w:t>
      </w:r>
    </w:p>
    <w:p w14:paraId="0A445CC7" w14:textId="77777777" w:rsidR="0029077E" w:rsidRDefault="0029077E">
      <w:pPr>
        <w:rPr>
          <w:lang w:val="en-US"/>
        </w:rPr>
      </w:pPr>
    </w:p>
    <w:p w14:paraId="328B5F4A" w14:textId="305FABEF" w:rsidR="0029077E" w:rsidRDefault="0029077E" w:rsidP="0029077E">
      <w:pPr>
        <w:spacing w:line="276" w:lineRule="auto"/>
        <w:rPr>
          <w:b/>
          <w:bCs/>
        </w:rPr>
      </w:pPr>
      <w:r>
        <w:rPr>
          <w:b/>
          <w:bCs/>
        </w:rPr>
        <w:t>Univariate analyses for the pensioners</w:t>
      </w:r>
    </w:p>
    <w:tbl>
      <w:tblPr>
        <w:tblpPr w:leftFromText="180" w:rightFromText="180" w:vertAnchor="text" w:horzAnchor="margin" w:tblpY="805"/>
        <w:tblOverlap w:val="never"/>
        <w:tblW w:w="101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984"/>
        <w:gridCol w:w="2126"/>
        <w:gridCol w:w="1694"/>
      </w:tblGrid>
      <w:tr w:rsidR="0029077E" w14:paraId="1DB4FB9A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2A017831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bookmarkStart w:id="0" w:name="_Hlk153205016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156CC991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097D8A62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303288C0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-value</w:t>
            </w:r>
          </w:p>
        </w:tc>
      </w:tr>
      <w:tr w:rsidR="0029077E" w14:paraId="0F3F1D28" w14:textId="77777777" w:rsidTr="007527E3">
        <w:trPr>
          <w:trHeight w:val="306"/>
        </w:trPr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3251238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8CEEE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7391C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86-1.10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 w14:paraId="7906A6E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67</w:t>
            </w:r>
          </w:p>
        </w:tc>
      </w:tr>
      <w:tr w:rsidR="0029077E" w14:paraId="320E70DC" w14:textId="77777777" w:rsidTr="007527E3">
        <w:trPr>
          <w:trHeight w:val="306"/>
        </w:trPr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34E449A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LBP intensity (0-10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A7CD8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.0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44D7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79-1.37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 w14:paraId="659C2398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75</w:t>
            </w:r>
          </w:p>
        </w:tc>
      </w:tr>
      <w:tr w:rsidR="0029077E" w14:paraId="02B900ED" w14:textId="77777777" w:rsidTr="007527E3">
        <w:trPr>
          <w:trHeight w:val="306"/>
        </w:trPr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F0C7E50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6AD76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95F0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84-1.06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 w14:paraId="46CEB315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34</w:t>
            </w:r>
          </w:p>
        </w:tc>
      </w:tr>
      <w:tr w:rsidR="0029077E" w14:paraId="71D8B774" w14:textId="77777777" w:rsidTr="007527E3">
        <w:trPr>
          <w:trHeight w:val="306"/>
        </w:trPr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0E6544D7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b/>
                <w:bCs/>
                <w:sz w:val="20"/>
                <w:szCs w:val="20"/>
              </w:rPr>
              <w:t>Back-related functioning (0-24)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E9D2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.0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B103F0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6-1.18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 w14:paraId="2EF115A9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21</w:t>
            </w:r>
          </w:p>
        </w:tc>
      </w:tr>
      <w:tr w:rsidR="0029077E" w14:paraId="70781F65" w14:textId="77777777" w:rsidTr="007527E3">
        <w:trPr>
          <w:trHeight w:val="306"/>
        </w:trPr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2202CCC9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QALY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7075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2.2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2A4D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36-14.4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 w14:paraId="505BE54A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38</w:t>
            </w:r>
          </w:p>
        </w:tc>
      </w:tr>
      <w:tr w:rsidR="0029077E" w14:paraId="58FF3F73" w14:textId="77777777" w:rsidTr="007527E3">
        <w:trPr>
          <w:trHeight w:val="306"/>
        </w:trPr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B596BE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Symptom duration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CC998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E95CC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89-1.06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4659B2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52</w:t>
            </w:r>
          </w:p>
        </w:tc>
      </w:tr>
      <w:tr w:rsidR="0029077E" w14:paraId="6C4F1C3A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33215C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9C4C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.5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E4E66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48-4.93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26590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47</w:t>
            </w:r>
          </w:p>
        </w:tc>
      </w:tr>
      <w:tr w:rsidR="0029077E" w14:paraId="4CBC4EB4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1FAD1E2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2ABD5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6F75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55-1.98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B092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89</w:t>
            </w:r>
          </w:p>
        </w:tc>
      </w:tr>
      <w:tr w:rsidR="0029077E" w14:paraId="43537038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6F242854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Civil statu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C0FA8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.8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184AA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45-7.19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B1F0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40</w:t>
            </w:r>
          </w:p>
        </w:tc>
      </w:tr>
      <w:tr w:rsidR="0029077E" w14:paraId="1622AC85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304F227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Previous episode of LB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AABE5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12F0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39-2.66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7152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7</w:t>
            </w:r>
          </w:p>
        </w:tc>
      </w:tr>
      <w:tr w:rsidR="0029077E" w14:paraId="52C88BBE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4B4124C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Radiating pai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C1A65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D4818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47-1.97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38B6B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1</w:t>
            </w:r>
          </w:p>
        </w:tc>
      </w:tr>
      <w:tr w:rsidR="0029077E" w14:paraId="4CF984CA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72A5EC3C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Alcohol us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4AF6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B160E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57-1.32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A0407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53</w:t>
            </w:r>
          </w:p>
        </w:tc>
      </w:tr>
      <w:tr w:rsidR="0029077E" w14:paraId="27E95E4C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1B682A27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Global Perceived effec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5DBCF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5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E4C2B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43-6.15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D01C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60</w:t>
            </w:r>
          </w:p>
        </w:tc>
      </w:tr>
      <w:tr w:rsidR="0029077E" w14:paraId="38137ECC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3ED355E3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Overall Physical activit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2BBDB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DAAF5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9-1.00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45025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68</w:t>
            </w:r>
          </w:p>
        </w:tc>
      </w:tr>
      <w:tr w:rsidR="0029077E" w14:paraId="7B2B99C7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EF42C67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Comorbidity (Y/N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85285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.0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28FC2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20-5.67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1DE58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4</w:t>
            </w:r>
          </w:p>
        </w:tc>
      </w:tr>
      <w:tr w:rsidR="0029077E" w14:paraId="622AE525" w14:textId="77777777" w:rsidTr="007527E3">
        <w:trPr>
          <w:trHeight w:val="306"/>
        </w:trPr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bottom"/>
          </w:tcPr>
          <w:p w14:paraId="52B74FE4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>StarT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NL"/>
              </w:rPr>
              <w:t xml:space="preserve"> Back grouping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0CD8B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A4708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18-5.38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3C935" w14:textId="77777777" w:rsidR="0029077E" w:rsidRDefault="0029077E" w:rsidP="007527E3">
            <w:pPr>
              <w:widowControl w:val="0"/>
              <w:spacing w:after="0" w:line="360" w:lineRule="auto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97</w:t>
            </w:r>
          </w:p>
        </w:tc>
      </w:tr>
      <w:bookmarkEnd w:id="0"/>
    </w:tbl>
    <w:p w14:paraId="77C463C6" w14:textId="77777777" w:rsidR="0029077E" w:rsidRPr="0029077E" w:rsidRDefault="0029077E" w:rsidP="0029077E">
      <w:pPr>
        <w:rPr>
          <w:lang w:val="en-US"/>
        </w:rPr>
      </w:pPr>
    </w:p>
    <w:sectPr w:rsidR="0029077E" w:rsidRPr="00290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77E"/>
    <w:rsid w:val="0029077E"/>
    <w:rsid w:val="00905C54"/>
    <w:rsid w:val="00C2351F"/>
    <w:rsid w:val="00EC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796399"/>
  <w15:chartTrackingRefBased/>
  <w15:docId w15:val="{661303E5-8E99-42E7-953D-8353B10B7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0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7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, E.T. (Esther)</dc:creator>
  <cp:keywords/>
  <dc:description/>
  <cp:lastModifiedBy>Maas, E.T. (Esther)</cp:lastModifiedBy>
  <cp:revision>1</cp:revision>
  <dcterms:created xsi:type="dcterms:W3CDTF">2024-09-09T13:51:00Z</dcterms:created>
  <dcterms:modified xsi:type="dcterms:W3CDTF">2024-09-09T13:52:00Z</dcterms:modified>
</cp:coreProperties>
</file>